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3B0392" w14:textId="77777777" w:rsidR="009D2CDD" w:rsidRPr="00234DA8" w:rsidRDefault="009D2CDD" w:rsidP="009D2CDD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ry Table</w:t>
      </w:r>
      <w:r w:rsidRPr="00234DA8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</w:t>
      </w:r>
      <w:r w:rsidRPr="00234DA8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1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  </w:t>
      </w:r>
      <w:r w:rsidRPr="00234DA8">
        <w:rPr>
          <w:rFonts w:ascii="Times New Roman" w:eastAsia="等线" w:hAnsi="Times New Roman" w:cs="Times New Roman"/>
          <w:color w:val="000000"/>
          <w:kern w:val="0"/>
          <w:sz w:val="22"/>
        </w:rPr>
        <w:t>Summary of the library type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nd</w:t>
      </w:r>
      <w:r w:rsidRPr="00234DA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data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generated in this study</w:t>
      </w:r>
    </w:p>
    <w:tbl>
      <w:tblPr>
        <w:tblW w:w="8839" w:type="dxa"/>
        <w:jc w:val="center"/>
        <w:tblLook w:val="04A0" w:firstRow="1" w:lastRow="0" w:firstColumn="1" w:lastColumn="0" w:noHBand="0" w:noVBand="1"/>
      </w:tblPr>
      <w:tblGrid>
        <w:gridCol w:w="1773"/>
        <w:gridCol w:w="1646"/>
        <w:gridCol w:w="1730"/>
        <w:gridCol w:w="1730"/>
        <w:gridCol w:w="1960"/>
      </w:tblGrid>
      <w:tr w:rsidR="009D2CDD" w:rsidRPr="00234DA8" w14:paraId="5A236135" w14:textId="77777777" w:rsidTr="00810845">
        <w:trPr>
          <w:trHeight w:val="325"/>
          <w:jc w:val="center"/>
        </w:trPr>
        <w:tc>
          <w:tcPr>
            <w:tcW w:w="17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04FF23" w14:textId="77777777" w:rsidR="009D2CDD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er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ze</w:t>
            </w:r>
          </w:p>
          <w:p w14:paraId="6CBCA85F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bp)</w:t>
            </w:r>
          </w:p>
        </w:tc>
        <w:tc>
          <w:tcPr>
            <w:tcW w:w="33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4295E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w data</w:t>
            </w:r>
          </w:p>
        </w:tc>
        <w:tc>
          <w:tcPr>
            <w:tcW w:w="36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3C181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an data</w:t>
            </w:r>
          </w:p>
        </w:tc>
      </w:tr>
      <w:tr w:rsidR="009D2CDD" w:rsidRPr="00234DA8" w14:paraId="2630138D" w14:textId="77777777" w:rsidTr="00810845">
        <w:trPr>
          <w:trHeight w:val="635"/>
          <w:jc w:val="center"/>
        </w:trPr>
        <w:tc>
          <w:tcPr>
            <w:tcW w:w="17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550519" w14:textId="77777777" w:rsidR="009D2CDD" w:rsidRPr="00234DA8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15790" w14:textId="77777777" w:rsidR="009D2CDD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otal data </w:t>
            </w:r>
          </w:p>
          <w:p w14:paraId="10791418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Gb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049BF6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quence depth (X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DFEB89" w14:textId="77777777" w:rsidR="009D2CDD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data</w:t>
            </w:r>
          </w:p>
          <w:p w14:paraId="785B9EF6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Gb)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EE4C69" w14:textId="77777777" w:rsidR="009D2CDD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quence depth</w:t>
            </w:r>
          </w:p>
          <w:p w14:paraId="69F63A86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X)</w:t>
            </w:r>
          </w:p>
        </w:tc>
      </w:tr>
      <w:tr w:rsidR="009D2CDD" w:rsidRPr="00234DA8" w14:paraId="469ECC77" w14:textId="77777777" w:rsidTr="00810845">
        <w:trPr>
          <w:trHeight w:val="309"/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DF24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3688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4.80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B9B4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6.90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EE00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7.68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7E5E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.81 </w:t>
            </w:r>
          </w:p>
        </w:tc>
      </w:tr>
      <w:tr w:rsidR="009D2CDD" w:rsidRPr="00234DA8" w14:paraId="3258CF33" w14:textId="77777777" w:rsidTr="00810845">
        <w:trPr>
          <w:trHeight w:val="309"/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D5DC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3096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.84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D843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.39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6026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.95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7B88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.34 </w:t>
            </w:r>
          </w:p>
        </w:tc>
      </w:tr>
      <w:tr w:rsidR="009D2CDD" w:rsidRPr="00234DA8" w14:paraId="2D065CE7" w14:textId="77777777" w:rsidTr="00810845">
        <w:trPr>
          <w:trHeight w:val="309"/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9340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A8D0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.69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EDA2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8.83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30EC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38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C79A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16 </w:t>
            </w:r>
          </w:p>
        </w:tc>
      </w:tr>
      <w:tr w:rsidR="009D2CDD" w:rsidRPr="00234DA8" w14:paraId="0910C554" w14:textId="77777777" w:rsidTr="00810845">
        <w:trPr>
          <w:trHeight w:val="309"/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CA5B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E6FE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.81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6143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.92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09A7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03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1BFF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72 </w:t>
            </w:r>
          </w:p>
        </w:tc>
      </w:tr>
      <w:tr w:rsidR="009D2CDD" w:rsidRPr="00234DA8" w14:paraId="4B240541" w14:textId="77777777" w:rsidTr="00810845">
        <w:trPr>
          <w:trHeight w:val="309"/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EA20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B9D3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.29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9238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.05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3B85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31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3A9A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40 </w:t>
            </w:r>
          </w:p>
        </w:tc>
      </w:tr>
      <w:tr w:rsidR="009D2CDD" w:rsidRPr="00234DA8" w14:paraId="6A821E26" w14:textId="77777777" w:rsidTr="00810845">
        <w:trPr>
          <w:trHeight w:val="309"/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6A40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F8B6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.18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2155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.55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6ABC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47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7241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97 </w:t>
            </w:r>
          </w:p>
        </w:tc>
      </w:tr>
      <w:tr w:rsidR="009D2CDD" w:rsidRPr="00234DA8" w14:paraId="0902E7BC" w14:textId="77777777" w:rsidTr="00810845">
        <w:trPr>
          <w:trHeight w:val="325"/>
          <w:jc w:val="center"/>
        </w:trPr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B7F48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EC113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2.61 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1E087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7.64 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F60BB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7.83 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E9690" w14:textId="77777777" w:rsidR="009D2CDD" w:rsidRPr="00234DA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9.40 </w:t>
            </w:r>
          </w:p>
        </w:tc>
      </w:tr>
    </w:tbl>
    <w:p w14:paraId="7F4643F6" w14:textId="1166158F" w:rsidR="009D2CDD" w:rsidRDefault="009D2CDD" w:rsidP="009D2CDD"/>
    <w:p w14:paraId="1455CEB7" w14:textId="77777777" w:rsidR="009D2CDD" w:rsidRDefault="009D2CDD">
      <w:pPr>
        <w:widowControl/>
        <w:jc w:val="left"/>
      </w:pPr>
      <w:r>
        <w:br w:type="page"/>
      </w:r>
    </w:p>
    <w:p w14:paraId="468A8C73" w14:textId="77777777" w:rsidR="009D2CDD" w:rsidRPr="006F68BA" w:rsidRDefault="009D2CDD" w:rsidP="009D2CD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lastRenderedPageBreak/>
        <w:t>Supplementary Table</w:t>
      </w:r>
      <w:r w:rsidRPr="007428A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</w:t>
      </w:r>
      <w:r w:rsidRPr="007428A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2</w:t>
      </w:r>
      <w:r w:rsidRPr="006F68BA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 </w:t>
      </w:r>
      <w:r w:rsidRPr="006F68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Statistics of the </w:t>
      </w:r>
      <w:r w:rsidRPr="006F68BA"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S. </w:t>
      </w:r>
      <w:proofErr w:type="spellStart"/>
      <w:r w:rsidRPr="006F68BA">
        <w:rPr>
          <w:rFonts w:ascii="Times New Roman" w:eastAsia="等线" w:hAnsi="Times New Roman" w:cs="Times New Roman"/>
          <w:i/>
          <w:color w:val="000000"/>
          <w:kern w:val="0"/>
          <w:sz w:val="22"/>
        </w:rPr>
        <w:t>aethiopicum</w:t>
      </w:r>
      <w:proofErr w:type="spellEnd"/>
      <w:r w:rsidRPr="006F68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ssembly</w:t>
      </w:r>
    </w:p>
    <w:tbl>
      <w:tblPr>
        <w:tblW w:w="8687" w:type="dxa"/>
        <w:jc w:val="center"/>
        <w:tblLook w:val="04A0" w:firstRow="1" w:lastRow="0" w:firstColumn="1" w:lastColumn="0" w:noHBand="0" w:noVBand="1"/>
      </w:tblPr>
      <w:tblGrid>
        <w:gridCol w:w="2069"/>
        <w:gridCol w:w="1877"/>
        <w:gridCol w:w="1432"/>
        <w:gridCol w:w="1877"/>
        <w:gridCol w:w="1432"/>
      </w:tblGrid>
      <w:tr w:rsidR="009D2CDD" w:rsidRPr="00425188" w14:paraId="6FD24351" w14:textId="77777777" w:rsidTr="00810845">
        <w:trPr>
          <w:trHeight w:val="291"/>
          <w:jc w:val="center"/>
        </w:trPr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FD4E" w14:textId="77777777" w:rsidR="009D2CDD" w:rsidRPr="00425188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477E6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ffold</w:t>
            </w:r>
          </w:p>
        </w:tc>
        <w:tc>
          <w:tcPr>
            <w:tcW w:w="33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86EDF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ftig</w:t>
            </w:r>
            <w:proofErr w:type="spellEnd"/>
          </w:p>
        </w:tc>
      </w:tr>
      <w:tr w:rsidR="009D2CDD" w:rsidRPr="00425188" w14:paraId="1089A04E" w14:textId="77777777" w:rsidTr="00810845">
        <w:trPr>
          <w:trHeight w:val="291"/>
          <w:jc w:val="center"/>
        </w:trPr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D6040" w14:textId="77777777" w:rsidR="009D2CDD" w:rsidRPr="00425188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271C2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gth(bp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2F8B7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C6B23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gth(bp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6CB80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</w:tr>
      <w:tr w:rsidR="009D2CDD" w:rsidRPr="00425188" w14:paraId="223BDF03" w14:textId="77777777" w:rsidTr="00810845">
        <w:trPr>
          <w:trHeight w:val="291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89A9" w14:textId="77777777" w:rsidR="009D2CDD" w:rsidRPr="00425188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h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CA27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DEA8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BE7A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3A72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CDD" w:rsidRPr="00425188" w14:paraId="7F6DF101" w14:textId="77777777" w:rsidTr="00810845">
        <w:trPr>
          <w:trHeight w:val="291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4762" w14:textId="77777777" w:rsidR="009D2CDD" w:rsidRPr="00425188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9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7DE0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DD35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0422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9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69F0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49</w:t>
            </w:r>
          </w:p>
        </w:tc>
      </w:tr>
      <w:tr w:rsidR="009D2CDD" w:rsidRPr="00425188" w14:paraId="2B4E2BD2" w14:textId="77777777" w:rsidTr="00810845">
        <w:trPr>
          <w:trHeight w:val="291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A4E1" w14:textId="77777777" w:rsidR="009D2CDD" w:rsidRPr="00425188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8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2CC5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6405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0796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AB08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</w:tr>
      <w:tr w:rsidR="009D2CDD" w:rsidRPr="00425188" w14:paraId="59E8DE75" w14:textId="77777777" w:rsidTr="00810845">
        <w:trPr>
          <w:trHeight w:val="291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EFED" w14:textId="77777777" w:rsidR="009D2CDD" w:rsidRPr="00425188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7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52BA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9EAF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7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75BE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CF84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</w:tr>
      <w:tr w:rsidR="009D2CDD" w:rsidRPr="00425188" w14:paraId="776093FE" w14:textId="77777777" w:rsidTr="00810845">
        <w:trPr>
          <w:trHeight w:val="291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10BC" w14:textId="77777777" w:rsidR="009D2CDD" w:rsidRPr="00425188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6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DB29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65BA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3C08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BFDF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5</w:t>
            </w:r>
          </w:p>
        </w:tc>
      </w:tr>
      <w:tr w:rsidR="009D2CDD" w:rsidRPr="00425188" w14:paraId="670C7AF8" w14:textId="77777777" w:rsidTr="00810845">
        <w:trPr>
          <w:trHeight w:val="291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6A23" w14:textId="77777777" w:rsidR="009D2CDD" w:rsidRPr="00425188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5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AC16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ACFF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86C8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7FD2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78</w:t>
            </w:r>
          </w:p>
        </w:tc>
      </w:tr>
      <w:tr w:rsidR="009D2CDD" w:rsidRPr="00425188" w14:paraId="01ACD485" w14:textId="77777777" w:rsidTr="00810845">
        <w:trPr>
          <w:trHeight w:val="291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7A92" w14:textId="77777777" w:rsidR="009D2CDD" w:rsidRPr="00425188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4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2442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BD10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D46C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0341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7</w:t>
            </w:r>
          </w:p>
        </w:tc>
      </w:tr>
      <w:tr w:rsidR="009D2CDD" w:rsidRPr="00425188" w14:paraId="2FCCF111" w14:textId="77777777" w:rsidTr="00810845">
        <w:trPr>
          <w:trHeight w:val="291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A830" w14:textId="77777777" w:rsidR="009D2CDD" w:rsidRPr="00425188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3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2A48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EBC3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8F5B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3EBF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</w:tr>
      <w:tr w:rsidR="009D2CDD" w:rsidRPr="00425188" w14:paraId="590737B7" w14:textId="77777777" w:rsidTr="00810845">
        <w:trPr>
          <w:trHeight w:val="291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DE2F" w14:textId="77777777" w:rsidR="009D2CDD" w:rsidRPr="00425188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2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9614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516A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024F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7061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6</w:t>
            </w:r>
          </w:p>
        </w:tc>
      </w:tr>
      <w:tr w:rsidR="009D2CDD" w:rsidRPr="00425188" w14:paraId="110B30BB" w14:textId="77777777" w:rsidTr="00810845">
        <w:trPr>
          <w:trHeight w:val="291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58B3" w14:textId="77777777" w:rsidR="009D2CDD" w:rsidRPr="00425188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901D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6E26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5178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1BC5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9</w:t>
            </w:r>
          </w:p>
        </w:tc>
      </w:tr>
      <w:tr w:rsidR="009D2CDD" w:rsidRPr="00425188" w14:paraId="3D739EF4" w14:textId="77777777" w:rsidTr="00810845">
        <w:trPr>
          <w:trHeight w:val="291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3971" w14:textId="77777777" w:rsidR="009D2CDD" w:rsidRPr="00425188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ength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9723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93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93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93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19EA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1E1F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93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93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4556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9D2CDD" w:rsidRPr="00425188" w14:paraId="26801725" w14:textId="77777777" w:rsidTr="00810845">
        <w:trPr>
          <w:trHeight w:val="291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BEA6" w14:textId="77777777" w:rsidR="009D2CDD" w:rsidRPr="00425188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&gt;=100b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AF22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9A78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D5BE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C64B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9D2CDD" w:rsidRPr="00425188" w14:paraId="7D6C4C9D" w14:textId="77777777" w:rsidTr="00810845">
        <w:trPr>
          <w:trHeight w:val="291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AF80" w14:textId="77777777" w:rsidR="009D2CDD" w:rsidRPr="00425188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&gt;=2kb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78CD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05E5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0F97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CED3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9D2CDD" w:rsidRPr="00425188" w14:paraId="1C3D260F" w14:textId="77777777" w:rsidTr="00810845">
        <w:trPr>
          <w:trHeight w:val="291"/>
          <w:jc w:val="center"/>
        </w:trPr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42CAE" w14:textId="77777777" w:rsidR="009D2CDD" w:rsidRPr="00425188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te if gap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2DC9E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8%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63EDD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6773B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8EF32" w14:textId="77777777" w:rsidR="009D2CDD" w:rsidRPr="00425188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</w:tbl>
    <w:p w14:paraId="1C840FFD" w14:textId="2D28AAFF" w:rsidR="009D2CDD" w:rsidRDefault="009D2CDD" w:rsidP="009D2CDD"/>
    <w:p w14:paraId="0C34D15B" w14:textId="77777777" w:rsidR="009D2CDD" w:rsidRDefault="009D2CDD">
      <w:pPr>
        <w:widowControl/>
        <w:jc w:val="left"/>
      </w:pPr>
      <w:r>
        <w:br w:type="page"/>
      </w:r>
    </w:p>
    <w:p w14:paraId="039EBD76" w14:textId="77777777" w:rsidR="009D2CDD" w:rsidRDefault="009D2CDD" w:rsidP="009D2CD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lastRenderedPageBreak/>
        <w:t>Supplementary Table</w:t>
      </w:r>
      <w:r w:rsidRPr="008138BA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t>S</w:t>
      </w:r>
      <w:r w:rsidRPr="008138BA">
        <w:rPr>
          <w:rFonts w:ascii="Times New Roman" w:eastAsia="等线" w:hAnsi="Times New Roman" w:cs="Times New Roman"/>
          <w:b/>
          <w:color w:val="000000"/>
          <w:kern w:val="0"/>
          <w:sz w:val="22"/>
        </w:rPr>
        <w:t>3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  </w:t>
      </w:r>
      <w:r w:rsidRPr="008138BA">
        <w:rPr>
          <w:rFonts w:ascii="Times New Roman" w:eastAsia="等线" w:hAnsi="Times New Roman" w:cs="Times New Roman"/>
          <w:color w:val="000000"/>
          <w:kern w:val="0"/>
          <w:sz w:val="22"/>
        </w:rPr>
        <w:t>Comparison of the genomic characteristics in different genomes</w:t>
      </w:r>
    </w:p>
    <w:tbl>
      <w:tblPr>
        <w:tblW w:w="8628" w:type="dxa"/>
        <w:jc w:val="center"/>
        <w:tblLook w:val="04A0" w:firstRow="1" w:lastRow="0" w:firstColumn="1" w:lastColumn="0" w:noHBand="0" w:noVBand="1"/>
      </w:tblPr>
      <w:tblGrid>
        <w:gridCol w:w="3241"/>
        <w:gridCol w:w="2357"/>
        <w:gridCol w:w="1098"/>
        <w:gridCol w:w="986"/>
        <w:gridCol w:w="946"/>
      </w:tblGrid>
      <w:tr w:rsidR="009D2CDD" w:rsidRPr="006C4800" w14:paraId="3AD9E724" w14:textId="77777777" w:rsidTr="00810845">
        <w:trPr>
          <w:trHeight w:val="336"/>
          <w:jc w:val="center"/>
        </w:trPr>
        <w:tc>
          <w:tcPr>
            <w:tcW w:w="32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F742" w14:textId="77777777" w:rsidR="009D2CDD" w:rsidRPr="006C4800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C480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23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A34E" w14:textId="77777777" w:rsidR="009D2CDD" w:rsidRPr="006C4800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6C4800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6C4800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aethiopicum</w:t>
            </w:r>
            <w:proofErr w:type="spellEnd"/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926C" w14:textId="77777777" w:rsidR="009D2CDD" w:rsidRPr="006C4800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C480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pepper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FDB8" w14:textId="77777777" w:rsidR="009D2CDD" w:rsidRPr="006C4800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C480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Tomato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61F0" w14:textId="77777777" w:rsidR="009D2CDD" w:rsidRPr="006C4800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C480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Potato</w:t>
            </w:r>
          </w:p>
        </w:tc>
      </w:tr>
      <w:tr w:rsidR="009D2CDD" w:rsidRPr="008138BA" w14:paraId="6D1586C3" w14:textId="77777777" w:rsidTr="00810845">
        <w:trPr>
          <w:trHeight w:val="336"/>
          <w:jc w:val="center"/>
        </w:trPr>
        <w:tc>
          <w:tcPr>
            <w:tcW w:w="3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1756" w14:textId="77777777" w:rsidR="009D2CDD" w:rsidRPr="008138BA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8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ssembled genome size (Mb) 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0E1E" w14:textId="77777777" w:rsidR="009D2CDD" w:rsidRPr="008138B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8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028 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6081" w14:textId="77777777" w:rsidR="009D2CDD" w:rsidRPr="008138B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8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,349 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F2E7" w14:textId="77777777" w:rsidR="009D2CDD" w:rsidRPr="008138B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8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710C" w14:textId="77777777" w:rsidR="009D2CDD" w:rsidRPr="008138B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8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7</w:t>
            </w:r>
          </w:p>
        </w:tc>
      </w:tr>
      <w:tr w:rsidR="009D2CDD" w:rsidRPr="008138BA" w14:paraId="20E60435" w14:textId="77777777" w:rsidTr="00810845">
        <w:trPr>
          <w:trHeight w:val="336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E9E3" w14:textId="77777777" w:rsidR="009D2CDD" w:rsidRPr="008138BA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8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 count</w:t>
            </w:r>
            <w:r w:rsidRPr="008138BA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8138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Pr="008138BA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9DD4" w14:textId="77777777" w:rsidR="009D2CDD" w:rsidRPr="008138B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8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.1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AB4D" w14:textId="77777777" w:rsidR="009D2CDD" w:rsidRPr="008138B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8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.9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8848" w14:textId="77777777" w:rsidR="009D2CDD" w:rsidRPr="008138B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8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0DCB" w14:textId="77777777" w:rsidR="009D2CDD" w:rsidRPr="008138B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8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.80 </w:t>
            </w:r>
          </w:p>
        </w:tc>
      </w:tr>
      <w:tr w:rsidR="009D2CDD" w:rsidRPr="008138BA" w14:paraId="1C2AD039" w14:textId="77777777" w:rsidTr="00810845">
        <w:trPr>
          <w:trHeight w:val="336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2877" w14:textId="77777777" w:rsidR="009D2CDD" w:rsidRPr="008138BA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8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eat rate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3473" w14:textId="77777777" w:rsidR="009D2CDD" w:rsidRPr="008138B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8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8.9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E3BC" w14:textId="77777777" w:rsidR="009D2CDD" w:rsidRPr="008138B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8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0.9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99D6" w14:textId="77777777" w:rsidR="009D2CDD" w:rsidRPr="008138B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8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3.2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6802" w14:textId="77777777" w:rsidR="009D2CDD" w:rsidRPr="008138B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8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2.20 </w:t>
            </w:r>
          </w:p>
        </w:tc>
      </w:tr>
      <w:tr w:rsidR="009D2CDD" w:rsidRPr="008138BA" w14:paraId="135B25DB" w14:textId="77777777" w:rsidTr="00810845">
        <w:trPr>
          <w:trHeight w:val="336"/>
          <w:jc w:val="center"/>
        </w:trPr>
        <w:tc>
          <w:tcPr>
            <w:tcW w:w="3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2D6BA" w14:textId="77777777" w:rsidR="009D2CDD" w:rsidRPr="008138BA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8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e number 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46402" w14:textId="77777777" w:rsidR="009D2CDD" w:rsidRPr="008138B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8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,906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D4A50" w14:textId="77777777" w:rsidR="009D2CDD" w:rsidRPr="008138B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8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5,336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8B1A3" w14:textId="77777777" w:rsidR="009D2CDD" w:rsidRPr="008138B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8138BA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34,727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37422" w14:textId="77777777" w:rsidR="009D2CDD" w:rsidRPr="008138B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8138BA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35,004</w:t>
            </w:r>
          </w:p>
        </w:tc>
      </w:tr>
    </w:tbl>
    <w:p w14:paraId="0DBD2B09" w14:textId="4EC61BD0" w:rsidR="009D2CDD" w:rsidRDefault="009D2CDD" w:rsidP="009D2CDD"/>
    <w:p w14:paraId="2125E364" w14:textId="77777777" w:rsidR="009D2CDD" w:rsidRDefault="009D2CDD">
      <w:pPr>
        <w:widowControl/>
        <w:jc w:val="left"/>
      </w:pPr>
      <w:r>
        <w:br w:type="page"/>
      </w:r>
    </w:p>
    <w:p w14:paraId="31648E6A" w14:textId="77777777" w:rsidR="009D2CDD" w:rsidRDefault="009D2CDD" w:rsidP="009D2CD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lastRenderedPageBreak/>
        <w:t>Supplementary Table</w:t>
      </w:r>
      <w:r w:rsidRPr="006C7F49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t>S</w:t>
      </w:r>
      <w:r w:rsidRPr="006C7F49">
        <w:rPr>
          <w:rFonts w:ascii="Times New Roman" w:eastAsia="等线" w:hAnsi="Times New Roman" w:cs="Times New Roman"/>
          <w:b/>
          <w:color w:val="000000"/>
          <w:kern w:val="0"/>
          <w:sz w:val="22"/>
        </w:rPr>
        <w:t>4</w:t>
      </w:r>
      <w:r w:rsidRPr="006C7F4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S</w:t>
      </w:r>
      <w:r w:rsidRPr="006C7F49">
        <w:rPr>
          <w:rFonts w:ascii="Times New Roman" w:eastAsia="等线" w:hAnsi="Times New Roman" w:cs="Times New Roman"/>
          <w:color w:val="000000"/>
          <w:kern w:val="0"/>
          <w:sz w:val="22"/>
        </w:rPr>
        <w:t>tatistics of repeat annotation, transposable elements</w:t>
      </w:r>
    </w:p>
    <w:tbl>
      <w:tblPr>
        <w:tblW w:w="8590" w:type="dxa"/>
        <w:jc w:val="center"/>
        <w:tblLook w:val="04A0" w:firstRow="1" w:lastRow="0" w:firstColumn="1" w:lastColumn="0" w:noHBand="0" w:noVBand="1"/>
      </w:tblPr>
      <w:tblGrid>
        <w:gridCol w:w="2932"/>
        <w:gridCol w:w="2201"/>
        <w:gridCol w:w="1464"/>
        <w:gridCol w:w="1993"/>
      </w:tblGrid>
      <w:tr w:rsidR="009D2CDD" w:rsidRPr="006C7F49" w14:paraId="0EF4ADDC" w14:textId="77777777" w:rsidTr="00810845">
        <w:trPr>
          <w:trHeight w:val="303"/>
          <w:jc w:val="center"/>
        </w:trPr>
        <w:tc>
          <w:tcPr>
            <w:tcW w:w="2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8557E" w14:textId="77777777" w:rsidR="009D2CDD" w:rsidRPr="006C7F49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4AC93" w14:textId="77777777" w:rsidR="009D2CDD" w:rsidRPr="006C4800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C480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D4929" w14:textId="77777777" w:rsidR="009D2CDD" w:rsidRPr="006C4800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C480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%in genome</w:t>
            </w:r>
          </w:p>
        </w:tc>
        <w:tc>
          <w:tcPr>
            <w:tcW w:w="1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C87DB" w14:textId="77777777" w:rsidR="009D2CDD" w:rsidRPr="006C4800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C480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Length(bp)</w:t>
            </w:r>
          </w:p>
        </w:tc>
      </w:tr>
      <w:tr w:rsidR="009D2CDD" w:rsidRPr="006C7F49" w14:paraId="67A059E7" w14:textId="77777777" w:rsidTr="00810845">
        <w:trPr>
          <w:trHeight w:val="303"/>
          <w:jc w:val="center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8778" w14:textId="77777777" w:rsidR="009D2CDD" w:rsidRPr="006C7F49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 I: Retrotransposon element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E96D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C479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CDD" w:rsidRPr="006C7F49" w14:paraId="2F89BDA7" w14:textId="77777777" w:rsidTr="00810845">
        <w:trPr>
          <w:trHeight w:val="287"/>
          <w:jc w:val="center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EE2E" w14:textId="77777777" w:rsidR="009D2CDD" w:rsidRPr="006C7F49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0678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066F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85D3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,420,139</w:t>
            </w:r>
          </w:p>
        </w:tc>
      </w:tr>
      <w:tr w:rsidR="009D2CDD" w:rsidRPr="006C7F49" w14:paraId="526ABB6F" w14:textId="77777777" w:rsidTr="00810845">
        <w:trPr>
          <w:trHeight w:val="287"/>
          <w:jc w:val="center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8CE1" w14:textId="77777777" w:rsidR="009D2CDD" w:rsidRPr="006C7F49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6C15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1B06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9444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,062,362</w:t>
            </w:r>
          </w:p>
        </w:tc>
      </w:tr>
      <w:tr w:rsidR="009D2CDD" w:rsidRPr="006C7F49" w14:paraId="29889A8C" w14:textId="77777777" w:rsidTr="00810845">
        <w:trPr>
          <w:trHeight w:val="287"/>
          <w:jc w:val="center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7D25" w14:textId="77777777" w:rsidR="009D2CDD" w:rsidRPr="006C7F49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DCE4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F89C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9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5415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9,631,011</w:t>
            </w:r>
          </w:p>
        </w:tc>
      </w:tr>
      <w:tr w:rsidR="009D2CDD" w:rsidRPr="006C7F49" w14:paraId="6E28B42C" w14:textId="77777777" w:rsidTr="00810845">
        <w:trPr>
          <w:trHeight w:val="287"/>
          <w:jc w:val="center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BC6E" w14:textId="77777777" w:rsidR="009D2CDD" w:rsidRPr="006C7F49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C46A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0B79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E930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,607</w:t>
            </w:r>
          </w:p>
        </w:tc>
      </w:tr>
      <w:tr w:rsidR="009D2CDD" w:rsidRPr="006C7F49" w14:paraId="78115CA1" w14:textId="77777777" w:rsidTr="00810845">
        <w:trPr>
          <w:trHeight w:val="287"/>
          <w:jc w:val="center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DEBE" w14:textId="77777777" w:rsidR="009D2CDD" w:rsidRPr="006C7F49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 II: DNA transpos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E216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2F46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CDD" w:rsidRPr="006C7F49" w14:paraId="16B871EA" w14:textId="77777777" w:rsidTr="00810845">
        <w:trPr>
          <w:trHeight w:val="287"/>
          <w:jc w:val="center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8246" w14:textId="77777777" w:rsidR="009D2CDD" w:rsidRPr="006C7F49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A5F3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320B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B6DF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,601,166</w:t>
            </w:r>
          </w:p>
        </w:tc>
      </w:tr>
      <w:tr w:rsidR="009D2CDD" w:rsidRPr="006C7F49" w14:paraId="492BD1D8" w14:textId="77777777" w:rsidTr="00810845">
        <w:trPr>
          <w:trHeight w:val="287"/>
          <w:jc w:val="center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DCE0" w14:textId="77777777" w:rsidR="009D2CDD" w:rsidRPr="006C7F49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 III: Tandem repeat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400F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729E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CDD" w:rsidRPr="006C7F49" w14:paraId="554994AD" w14:textId="77777777" w:rsidTr="00810845">
        <w:trPr>
          <w:trHeight w:val="287"/>
          <w:jc w:val="center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1905" w14:textId="77777777" w:rsidR="009D2CDD" w:rsidRPr="006C7F49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AE94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elli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54D5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4CE4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614</w:t>
            </w:r>
          </w:p>
        </w:tc>
      </w:tr>
      <w:tr w:rsidR="009D2CDD" w:rsidRPr="006C7F49" w14:paraId="4748CE73" w14:textId="77777777" w:rsidTr="00810845">
        <w:trPr>
          <w:trHeight w:val="287"/>
          <w:jc w:val="center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A67D" w14:textId="77777777" w:rsidR="009D2CDD" w:rsidRPr="006C7F49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C3A0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repea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D67F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C358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562,537</w:t>
            </w:r>
          </w:p>
        </w:tc>
      </w:tr>
      <w:tr w:rsidR="009D2CDD" w:rsidRPr="006C7F49" w14:paraId="72C01090" w14:textId="77777777" w:rsidTr="00810845">
        <w:trPr>
          <w:trHeight w:val="287"/>
          <w:jc w:val="center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F68E" w14:textId="77777777" w:rsidR="009D2CDD" w:rsidRPr="006C7F49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know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8B30" w14:textId="77777777" w:rsidR="009D2CDD" w:rsidRPr="006C7F49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95F8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034A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,390,358</w:t>
            </w:r>
          </w:p>
        </w:tc>
      </w:tr>
      <w:tr w:rsidR="009D2CDD" w:rsidRPr="006C7F49" w14:paraId="301CD5E5" w14:textId="77777777" w:rsidTr="00810845">
        <w:trPr>
          <w:trHeight w:val="287"/>
          <w:jc w:val="center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5215" w14:textId="77777777" w:rsidR="009D2CDD" w:rsidRPr="006C7F49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CD83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0B49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AA31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,648</w:t>
            </w:r>
          </w:p>
        </w:tc>
      </w:tr>
      <w:tr w:rsidR="009D2CDD" w:rsidRPr="006C7F49" w14:paraId="21FB11D9" w14:textId="77777777" w:rsidTr="00810845">
        <w:trPr>
          <w:trHeight w:val="303"/>
          <w:jc w:val="center"/>
        </w:trPr>
        <w:tc>
          <w:tcPr>
            <w:tcW w:w="2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67F97" w14:textId="77777777" w:rsidR="009D2CDD" w:rsidRPr="006C7F49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repeat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9B60B" w14:textId="77777777" w:rsidR="009D2CDD" w:rsidRPr="006C7F49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9BD4E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9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0362B" w14:textId="77777777" w:rsidR="009D2CDD" w:rsidRPr="006C7F49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F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1,712,442</w:t>
            </w:r>
          </w:p>
        </w:tc>
      </w:tr>
    </w:tbl>
    <w:p w14:paraId="37E87FFC" w14:textId="77777777" w:rsidR="009D2CDD" w:rsidRDefault="009D2CDD" w:rsidP="009D2CD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D82AB54" w14:textId="77777777" w:rsidR="009D2CDD" w:rsidRDefault="009D2CDD" w:rsidP="009D2CD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br w:type="page"/>
      </w:r>
    </w:p>
    <w:p w14:paraId="48F3ABFA" w14:textId="77777777" w:rsidR="009D2CDD" w:rsidRDefault="009D2CDD" w:rsidP="009D2CD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lastRenderedPageBreak/>
        <w:t>Supplementary Table</w:t>
      </w:r>
      <w:r w:rsidRPr="00017DE8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t>S</w:t>
      </w:r>
      <w:r w:rsidRPr="00017DE8">
        <w:rPr>
          <w:rFonts w:ascii="Times New Roman" w:eastAsia="等线" w:hAnsi="Times New Roman" w:cs="Times New Roman"/>
          <w:b/>
          <w:color w:val="000000"/>
          <w:kern w:val="0"/>
          <w:sz w:val="22"/>
        </w:rPr>
        <w:t>5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  S</w:t>
      </w:r>
      <w:r w:rsidRPr="003138A6">
        <w:rPr>
          <w:rFonts w:ascii="Times New Roman" w:eastAsia="等线" w:hAnsi="Times New Roman" w:cs="Times New Roman"/>
          <w:color w:val="000000"/>
          <w:kern w:val="0"/>
          <w:sz w:val="22"/>
        </w:rPr>
        <w:t>tatistics of gene model in different species</w:t>
      </w:r>
    </w:p>
    <w:tbl>
      <w:tblPr>
        <w:tblW w:w="8544" w:type="dxa"/>
        <w:jc w:val="center"/>
        <w:tblLook w:val="04A0" w:firstRow="1" w:lastRow="0" w:firstColumn="1" w:lastColumn="0" w:noHBand="0" w:noVBand="1"/>
      </w:tblPr>
      <w:tblGrid>
        <w:gridCol w:w="1471"/>
        <w:gridCol w:w="1078"/>
        <w:gridCol w:w="1122"/>
        <w:gridCol w:w="1288"/>
        <w:gridCol w:w="1075"/>
        <w:gridCol w:w="1206"/>
        <w:gridCol w:w="1304"/>
      </w:tblGrid>
      <w:tr w:rsidR="009D2CDD" w:rsidRPr="00471A4B" w14:paraId="517E4859" w14:textId="77777777" w:rsidTr="00810845">
        <w:trPr>
          <w:trHeight w:val="767"/>
          <w:jc w:val="center"/>
        </w:trPr>
        <w:tc>
          <w:tcPr>
            <w:tcW w:w="14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7667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2C6E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 of genes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37B9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verage gene </w:t>
            </w:r>
            <w:proofErr w:type="spellStart"/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th</w:t>
            </w:r>
            <w:proofErr w:type="spellEnd"/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bp)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A427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CDS length (bp)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2DE1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exon number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F60B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exon length (bp)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CDA7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intron length (bp)</w:t>
            </w:r>
          </w:p>
        </w:tc>
      </w:tr>
      <w:tr w:rsidR="009D2CDD" w:rsidRPr="00471A4B" w14:paraId="5B1F2F7A" w14:textId="77777777" w:rsidTr="00810845">
        <w:trPr>
          <w:trHeight w:val="383"/>
          <w:jc w:val="center"/>
        </w:trPr>
        <w:tc>
          <w:tcPr>
            <w:tcW w:w="14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5F83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17D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aethiopicum</w:t>
            </w:r>
            <w:proofErr w:type="spellEnd"/>
            <w:proofErr w:type="gramEnd"/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14FB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06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CCB6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38.08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0855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4.26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70C8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5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8292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5.82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F3AD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3.1</w:t>
            </w:r>
          </w:p>
        </w:tc>
      </w:tr>
      <w:tr w:rsidR="009D2CDD" w:rsidRPr="00471A4B" w14:paraId="041710C8" w14:textId="77777777" w:rsidTr="00810845">
        <w:trPr>
          <w:trHeight w:val="383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506F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17D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lycopersicum</w:t>
            </w:r>
            <w:proofErr w:type="spellEnd"/>
            <w:proofErr w:type="gram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887E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7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1F45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2.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5735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5.8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6E7D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69E9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.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C179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0.42</w:t>
            </w:r>
          </w:p>
        </w:tc>
      </w:tr>
      <w:tr w:rsidR="009D2CDD" w:rsidRPr="00471A4B" w14:paraId="28365330" w14:textId="77777777" w:rsidTr="00810845">
        <w:trPr>
          <w:trHeight w:val="383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89A0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17D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tuberosum</w:t>
            </w:r>
            <w:proofErr w:type="spellEnd"/>
            <w:proofErr w:type="gram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5EBE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49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91E4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6.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9CD7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8.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A2C0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4D88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5.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3393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0.79</w:t>
            </w:r>
          </w:p>
        </w:tc>
      </w:tr>
      <w:tr w:rsidR="009D2CDD" w:rsidRPr="00471A4B" w14:paraId="21CC663B" w14:textId="77777777" w:rsidTr="00810845">
        <w:trPr>
          <w:trHeight w:val="383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2889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17D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.annuum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F048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1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ABD5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39.8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F4A2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5.4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8DB2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AAE6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0D1A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7.15</w:t>
            </w:r>
          </w:p>
        </w:tc>
      </w:tr>
      <w:tr w:rsidR="009D2CDD" w:rsidRPr="00471A4B" w14:paraId="6E0CAD0E" w14:textId="77777777" w:rsidTr="00810845">
        <w:trPr>
          <w:trHeight w:val="383"/>
          <w:jc w:val="center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995C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17D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sylvestris</w:t>
            </w:r>
            <w:proofErr w:type="spellEnd"/>
            <w:proofErr w:type="gram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338B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7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1C29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56.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215E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2.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F022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3226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.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C7ED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6.8</w:t>
            </w:r>
          </w:p>
        </w:tc>
      </w:tr>
      <w:tr w:rsidR="009D2CDD" w:rsidRPr="00471A4B" w14:paraId="13A7DFC5" w14:textId="77777777" w:rsidTr="00810845">
        <w:trPr>
          <w:trHeight w:val="403"/>
          <w:jc w:val="center"/>
        </w:trPr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7E9BE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17D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thaliana</w:t>
            </w:r>
            <w:proofErr w:type="spellEnd"/>
            <w:proofErr w:type="gramEnd"/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F2160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63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02363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09.5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A59B3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2.7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FCC24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7700D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26209" w14:textId="77777777" w:rsidR="009D2CDD" w:rsidRPr="00017DE8" w:rsidRDefault="009D2CDD" w:rsidP="00810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D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.54</w:t>
            </w:r>
          </w:p>
        </w:tc>
      </w:tr>
    </w:tbl>
    <w:p w14:paraId="2A403CA5" w14:textId="77777777" w:rsidR="009D2CDD" w:rsidRDefault="009D2CDD" w:rsidP="009D2CD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D6342A1" w14:textId="77777777" w:rsidR="009D2CDD" w:rsidRDefault="009D2CDD" w:rsidP="009D2CD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br w:type="page"/>
      </w:r>
    </w:p>
    <w:p w14:paraId="64001FA2" w14:textId="77777777" w:rsidR="009D2CDD" w:rsidRDefault="009D2CDD" w:rsidP="009D2CD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lastRenderedPageBreak/>
        <w:t>Supplementary Table</w:t>
      </w:r>
      <w:r w:rsidRPr="00471A4B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t>S</w:t>
      </w:r>
      <w:r w:rsidRPr="00471A4B">
        <w:rPr>
          <w:rFonts w:ascii="Times New Roman" w:eastAsia="等线" w:hAnsi="Times New Roman" w:cs="Times New Roman"/>
          <w:b/>
          <w:color w:val="000000"/>
          <w:kern w:val="0"/>
          <w:sz w:val="22"/>
        </w:rPr>
        <w:t>6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  E</w:t>
      </w:r>
      <w:r w:rsidRPr="00471A4B">
        <w:rPr>
          <w:rFonts w:ascii="Times New Roman" w:eastAsia="等线" w:hAnsi="Times New Roman" w:cs="Times New Roman"/>
          <w:color w:val="000000"/>
          <w:kern w:val="0"/>
          <w:sz w:val="22"/>
        </w:rPr>
        <w:t>valu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a</w:t>
      </w:r>
      <w:r w:rsidRPr="00471A4B">
        <w:rPr>
          <w:rFonts w:ascii="Times New Roman" w:eastAsia="等线" w:hAnsi="Times New Roman" w:cs="Times New Roman"/>
          <w:color w:val="000000"/>
          <w:kern w:val="0"/>
          <w:sz w:val="22"/>
        </w:rPr>
        <w:t>tion of predicted gene models using 1,440 CEGs</w:t>
      </w:r>
    </w:p>
    <w:tbl>
      <w:tblPr>
        <w:tblW w:w="8709" w:type="dxa"/>
        <w:jc w:val="center"/>
        <w:tblLook w:val="04A0" w:firstRow="1" w:lastRow="0" w:firstColumn="1" w:lastColumn="0" w:noHBand="0" w:noVBand="1"/>
      </w:tblPr>
      <w:tblGrid>
        <w:gridCol w:w="3686"/>
        <w:gridCol w:w="2986"/>
        <w:gridCol w:w="2037"/>
      </w:tblGrid>
      <w:tr w:rsidR="009D2CDD" w:rsidRPr="00471A4B" w14:paraId="4E8B26C2" w14:textId="77777777" w:rsidTr="00810845">
        <w:trPr>
          <w:trHeight w:val="321"/>
          <w:jc w:val="center"/>
        </w:trPr>
        <w:tc>
          <w:tcPr>
            <w:tcW w:w="368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CA8182" w14:textId="77777777" w:rsidR="009D2CDD" w:rsidRPr="006C4800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C480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298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75B80" w14:textId="77777777" w:rsidR="009D2CDD" w:rsidRPr="006C4800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C480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203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DE2054" w14:textId="77777777" w:rsidR="009D2CDD" w:rsidRPr="006C4800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C480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Percentage (%)</w:t>
            </w:r>
          </w:p>
        </w:tc>
      </w:tr>
      <w:tr w:rsidR="009D2CDD" w:rsidRPr="00471A4B" w14:paraId="38C571CD" w14:textId="77777777" w:rsidTr="00810845">
        <w:trPr>
          <w:trHeight w:val="321"/>
          <w:jc w:val="center"/>
        </w:trPr>
        <w:tc>
          <w:tcPr>
            <w:tcW w:w="368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ABE36" w14:textId="77777777" w:rsidR="009D2CDD" w:rsidRPr="00471A4B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8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0005F" w14:textId="77777777" w:rsidR="009D2CDD" w:rsidRPr="00471A4B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B25C8" w14:textId="77777777" w:rsidR="009D2CDD" w:rsidRPr="00471A4B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D2CDD" w:rsidRPr="00471A4B" w14:paraId="727CBC9F" w14:textId="77777777" w:rsidTr="00810845">
        <w:trPr>
          <w:trHeight w:val="324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A0F7" w14:textId="77777777" w:rsidR="009D2CDD" w:rsidRPr="00471A4B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lete BUSCO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CEE4" w14:textId="77777777" w:rsidR="009D2CDD" w:rsidRPr="00471A4B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CC49" w14:textId="77777777" w:rsidR="009D2CDD" w:rsidRPr="00471A4B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4%</w:t>
            </w:r>
          </w:p>
        </w:tc>
      </w:tr>
      <w:tr w:rsidR="009D2CDD" w:rsidRPr="00471A4B" w14:paraId="74CD352A" w14:textId="77777777" w:rsidTr="00810845">
        <w:trPr>
          <w:trHeight w:val="324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1121" w14:textId="77777777" w:rsidR="009D2CDD" w:rsidRPr="00471A4B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lete and single-copy BUSCO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F216" w14:textId="77777777" w:rsidR="009D2CDD" w:rsidRPr="00471A4B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FA54" w14:textId="77777777" w:rsidR="009D2CDD" w:rsidRPr="00471A4B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8%</w:t>
            </w:r>
          </w:p>
        </w:tc>
      </w:tr>
      <w:tr w:rsidR="009D2CDD" w:rsidRPr="00471A4B" w14:paraId="6075BAB3" w14:textId="77777777" w:rsidTr="00810845">
        <w:trPr>
          <w:trHeight w:val="324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857D" w14:textId="77777777" w:rsidR="009D2CDD" w:rsidRPr="00471A4B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lete and duplicated BUSCO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08B8" w14:textId="77777777" w:rsidR="009D2CDD" w:rsidRPr="00471A4B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3B82" w14:textId="77777777" w:rsidR="009D2CDD" w:rsidRPr="00471A4B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%</w:t>
            </w:r>
          </w:p>
        </w:tc>
      </w:tr>
      <w:tr w:rsidR="009D2CDD" w:rsidRPr="00471A4B" w14:paraId="28730E74" w14:textId="77777777" w:rsidTr="00810845">
        <w:trPr>
          <w:trHeight w:val="324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4204" w14:textId="77777777" w:rsidR="009D2CDD" w:rsidRPr="00471A4B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gmented BUSCO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56E3" w14:textId="77777777" w:rsidR="009D2CDD" w:rsidRPr="00471A4B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2E97" w14:textId="77777777" w:rsidR="009D2CDD" w:rsidRPr="00471A4B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%</w:t>
            </w:r>
          </w:p>
        </w:tc>
      </w:tr>
      <w:tr w:rsidR="009D2CDD" w:rsidRPr="00471A4B" w14:paraId="49163663" w14:textId="77777777" w:rsidTr="00810845">
        <w:trPr>
          <w:trHeight w:val="324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4970" w14:textId="77777777" w:rsidR="009D2CDD" w:rsidRPr="00471A4B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ing BUSCO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2A9A" w14:textId="77777777" w:rsidR="009D2CDD" w:rsidRPr="00471A4B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126A" w14:textId="77777777" w:rsidR="009D2CDD" w:rsidRPr="00471A4B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9%</w:t>
            </w:r>
          </w:p>
        </w:tc>
      </w:tr>
      <w:tr w:rsidR="009D2CDD" w:rsidRPr="00471A4B" w14:paraId="0D9E5AC4" w14:textId="77777777" w:rsidTr="00810845">
        <w:trPr>
          <w:trHeight w:val="339"/>
          <w:jc w:val="center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1518C" w14:textId="77777777" w:rsidR="009D2CDD" w:rsidRPr="00471A4B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BUSCO groups searched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2630B" w14:textId="77777777" w:rsidR="009D2CDD" w:rsidRPr="00471A4B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A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0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E6827" w14:textId="77777777" w:rsidR="009D2CDD" w:rsidRPr="00471A4B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0F0CC655" w14:textId="77777777" w:rsidR="009D2CDD" w:rsidRDefault="009D2CDD" w:rsidP="009D2CD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8215609" w14:textId="77777777" w:rsidR="009D2CDD" w:rsidRDefault="009D2CDD" w:rsidP="009D2CD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br w:type="page"/>
      </w:r>
    </w:p>
    <w:p w14:paraId="31EE8916" w14:textId="77777777" w:rsidR="009D2CDD" w:rsidRDefault="009D2CDD" w:rsidP="009D2CD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lastRenderedPageBreak/>
        <w:t>Supplementary Table</w:t>
      </w:r>
      <w:r w:rsidRPr="00BA7982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t>S</w:t>
      </w:r>
      <w:r w:rsidRPr="00BA7982">
        <w:rPr>
          <w:rFonts w:ascii="Times New Roman" w:eastAsia="等线" w:hAnsi="Times New Roman" w:cs="Times New Roman"/>
          <w:b/>
          <w:color w:val="000000"/>
          <w:kern w:val="0"/>
          <w:sz w:val="22"/>
        </w:rPr>
        <w:t>7</w:t>
      </w:r>
      <w:r w:rsidRPr="00822DF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 S</w:t>
      </w:r>
      <w:r w:rsidRPr="00822DFE">
        <w:rPr>
          <w:rFonts w:ascii="Times New Roman" w:eastAsia="等线" w:hAnsi="Times New Roman" w:cs="Times New Roman"/>
          <w:color w:val="000000"/>
          <w:kern w:val="0"/>
          <w:sz w:val="22"/>
        </w:rPr>
        <w:t>tatisti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cs</w:t>
      </w:r>
      <w:r w:rsidRPr="00822DF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of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predicted </w:t>
      </w:r>
      <w:r w:rsidRPr="00822DFE">
        <w:rPr>
          <w:rFonts w:ascii="Times New Roman" w:eastAsia="等线" w:hAnsi="Times New Roman" w:cs="Times New Roman"/>
          <w:color w:val="000000"/>
          <w:kern w:val="0"/>
          <w:sz w:val="22"/>
        </w:rPr>
        <w:t>ncRNA</w:t>
      </w:r>
    </w:p>
    <w:tbl>
      <w:tblPr>
        <w:tblW w:w="8632" w:type="dxa"/>
        <w:jc w:val="center"/>
        <w:tblLook w:val="04A0" w:firstRow="1" w:lastRow="0" w:firstColumn="1" w:lastColumn="0" w:noHBand="0" w:noVBand="1"/>
      </w:tblPr>
      <w:tblGrid>
        <w:gridCol w:w="2256"/>
        <w:gridCol w:w="1280"/>
        <w:gridCol w:w="1019"/>
        <w:gridCol w:w="1562"/>
        <w:gridCol w:w="1366"/>
        <w:gridCol w:w="1149"/>
      </w:tblGrid>
      <w:tr w:rsidR="009D2CDD" w:rsidRPr="007428A1" w14:paraId="6016E01F" w14:textId="77777777" w:rsidTr="00810845">
        <w:trPr>
          <w:trHeight w:val="613"/>
          <w:jc w:val="center"/>
        </w:trPr>
        <w:tc>
          <w:tcPr>
            <w:tcW w:w="2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DE789" w14:textId="77777777" w:rsidR="009D2CDD" w:rsidRPr="007428A1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844BD" w14:textId="77777777" w:rsidR="009D2CDD" w:rsidRPr="007428A1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1FBED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A70D6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age length(bp)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7B55C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ength(bp)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54862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 of genome</w:t>
            </w:r>
          </w:p>
        </w:tc>
      </w:tr>
      <w:tr w:rsidR="009D2CDD" w:rsidRPr="007428A1" w14:paraId="32AA3E48" w14:textId="77777777" w:rsidTr="00810845">
        <w:trPr>
          <w:trHeight w:val="306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DD4D" w14:textId="77777777" w:rsidR="009D2CDD" w:rsidRPr="007428A1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BD38" w14:textId="77777777" w:rsidR="009D2CDD" w:rsidRPr="007428A1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FCE9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6251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.703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97F1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7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BC36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5</w:t>
            </w:r>
          </w:p>
        </w:tc>
      </w:tr>
      <w:tr w:rsidR="009D2CDD" w:rsidRPr="007428A1" w14:paraId="3C0AC128" w14:textId="77777777" w:rsidTr="00810845">
        <w:trPr>
          <w:trHeight w:val="306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21C1" w14:textId="77777777" w:rsidR="009D2CDD" w:rsidRPr="007428A1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BB89" w14:textId="77777777" w:rsidR="009D2CDD" w:rsidRPr="007428A1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491E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CF47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186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A64A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17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5A5E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0</w:t>
            </w:r>
          </w:p>
        </w:tc>
      </w:tr>
      <w:tr w:rsidR="009D2CDD" w:rsidRPr="007428A1" w14:paraId="0BC58A2D" w14:textId="77777777" w:rsidTr="00810845">
        <w:trPr>
          <w:trHeight w:val="306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02C9" w14:textId="77777777" w:rsidR="009D2CDD" w:rsidRPr="007428A1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9809" w14:textId="77777777" w:rsidR="009D2CDD" w:rsidRPr="007428A1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61E5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52C1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.285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714F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2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AA34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9</w:t>
            </w:r>
          </w:p>
        </w:tc>
      </w:tr>
      <w:tr w:rsidR="009D2CDD" w:rsidRPr="007428A1" w14:paraId="3C4BD060" w14:textId="77777777" w:rsidTr="00810845">
        <w:trPr>
          <w:trHeight w:val="306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886F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EAFB" w14:textId="77777777" w:rsidR="009D2CDD" w:rsidRPr="007428A1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8529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57E7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7.898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02DF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6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0992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3</w:t>
            </w:r>
          </w:p>
        </w:tc>
      </w:tr>
      <w:tr w:rsidR="009D2CDD" w:rsidRPr="007428A1" w14:paraId="2ABEE519" w14:textId="77777777" w:rsidTr="00810845">
        <w:trPr>
          <w:trHeight w:val="306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BE68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69DA" w14:textId="77777777" w:rsidR="009D2CDD" w:rsidRPr="007428A1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DABD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58F4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.055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6FBE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A378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5</w:t>
            </w:r>
          </w:p>
        </w:tc>
      </w:tr>
      <w:tr w:rsidR="009D2CDD" w:rsidRPr="007428A1" w14:paraId="5FCFB2C0" w14:textId="77777777" w:rsidTr="00810845">
        <w:trPr>
          <w:trHeight w:val="306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B3E4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1A6E" w14:textId="77777777" w:rsidR="009D2CDD" w:rsidRPr="007428A1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B751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7198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.125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C5E2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6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5E13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</w:tr>
      <w:tr w:rsidR="009D2CDD" w:rsidRPr="007428A1" w14:paraId="7ED41EFA" w14:textId="77777777" w:rsidTr="00810845">
        <w:trPr>
          <w:trHeight w:val="306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6444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497E" w14:textId="77777777" w:rsidR="009D2CDD" w:rsidRPr="007428A1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1083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2BBD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395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A356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5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047E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7</w:t>
            </w:r>
          </w:p>
        </w:tc>
      </w:tr>
      <w:tr w:rsidR="009D2CDD" w:rsidRPr="007428A1" w14:paraId="17F1935C" w14:textId="77777777" w:rsidTr="00810845">
        <w:trPr>
          <w:trHeight w:val="306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486B" w14:textId="77777777" w:rsidR="009D2CDD" w:rsidRPr="007428A1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R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046B" w14:textId="77777777" w:rsidR="009D2CDD" w:rsidRPr="007428A1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RN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44A7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94F5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.113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5020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9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9C4B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7</w:t>
            </w:r>
          </w:p>
        </w:tc>
      </w:tr>
      <w:tr w:rsidR="009D2CDD" w:rsidRPr="007428A1" w14:paraId="36FA9011" w14:textId="77777777" w:rsidTr="00810845">
        <w:trPr>
          <w:trHeight w:val="306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E70C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7ACC" w14:textId="77777777" w:rsidR="009D2CDD" w:rsidRPr="007428A1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-box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A9DE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879B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439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3CF9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9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D315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2</w:t>
            </w:r>
          </w:p>
        </w:tc>
      </w:tr>
      <w:tr w:rsidR="009D2CDD" w:rsidRPr="007428A1" w14:paraId="7E8FE53D" w14:textId="77777777" w:rsidTr="00810845">
        <w:trPr>
          <w:trHeight w:val="306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A1EF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2BC9" w14:textId="77777777" w:rsidR="009D2CDD" w:rsidRPr="007428A1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CA-box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8F51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F356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.823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0D12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5BC9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</w:t>
            </w:r>
          </w:p>
        </w:tc>
      </w:tr>
      <w:tr w:rsidR="009D2CDD" w:rsidRPr="007428A1" w14:paraId="68875B37" w14:textId="77777777" w:rsidTr="00810845">
        <w:trPr>
          <w:trHeight w:val="321"/>
          <w:jc w:val="center"/>
        </w:trPr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A5057" w14:textId="77777777" w:rsidR="009D2CDD" w:rsidRPr="007428A1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90B20" w14:textId="77777777" w:rsidR="009D2CDD" w:rsidRPr="007428A1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licing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C854C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270B3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.855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A76CB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9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C15A6" w14:textId="77777777" w:rsidR="009D2CDD" w:rsidRPr="007428A1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8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9</w:t>
            </w:r>
          </w:p>
        </w:tc>
      </w:tr>
    </w:tbl>
    <w:p w14:paraId="2BC34BFC" w14:textId="77777777" w:rsidR="009D2CDD" w:rsidRDefault="009D2CDD" w:rsidP="009D2CD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E46D7D0" w14:textId="77777777" w:rsidR="009D2CDD" w:rsidRDefault="009D2CDD" w:rsidP="009D2CD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br w:type="page"/>
      </w:r>
    </w:p>
    <w:p w14:paraId="7ED23B86" w14:textId="77777777" w:rsidR="009D2CDD" w:rsidRDefault="009D2CDD" w:rsidP="009D2CD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lastRenderedPageBreak/>
        <w:t>Supplementary Table</w:t>
      </w:r>
      <w:r w:rsidRPr="003A5B62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t>S</w:t>
      </w:r>
      <w:r w:rsidRPr="003A5B62">
        <w:rPr>
          <w:rFonts w:ascii="Times New Roman" w:eastAsia="等线" w:hAnsi="Times New Roman" w:cs="Times New Roman"/>
          <w:b/>
          <w:color w:val="000000"/>
          <w:kern w:val="0"/>
          <w:sz w:val="22"/>
        </w:rPr>
        <w:t>8</w:t>
      </w:r>
      <w:r w:rsidRPr="000B5F8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 R</w:t>
      </w:r>
      <w:r w:rsidRPr="000B5F8A">
        <w:rPr>
          <w:rFonts w:ascii="Times New Roman" w:eastAsia="等线" w:hAnsi="Times New Roman" w:cs="Times New Roman"/>
          <w:color w:val="000000"/>
          <w:kern w:val="0"/>
          <w:sz w:val="22"/>
        </w:rPr>
        <w:t>esult of function annotation</w:t>
      </w:r>
    </w:p>
    <w:tbl>
      <w:tblPr>
        <w:tblW w:w="8503" w:type="dxa"/>
        <w:jc w:val="center"/>
        <w:tblLook w:val="04A0" w:firstRow="1" w:lastRow="0" w:firstColumn="1" w:lastColumn="0" w:noHBand="0" w:noVBand="1"/>
      </w:tblPr>
      <w:tblGrid>
        <w:gridCol w:w="3479"/>
        <w:gridCol w:w="2438"/>
        <w:gridCol w:w="2586"/>
      </w:tblGrid>
      <w:tr w:rsidR="009D2CDD" w:rsidRPr="000B5F8A" w14:paraId="6E4D7974" w14:textId="77777777" w:rsidTr="00810845">
        <w:trPr>
          <w:trHeight w:val="271"/>
          <w:jc w:val="center"/>
        </w:trPr>
        <w:tc>
          <w:tcPr>
            <w:tcW w:w="3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427259" w14:textId="77777777" w:rsidR="009D2CDD" w:rsidRPr="006C4800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C480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atabase</w:t>
            </w:r>
          </w:p>
        </w:tc>
        <w:tc>
          <w:tcPr>
            <w:tcW w:w="24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29A51D" w14:textId="77777777" w:rsidR="009D2CDD" w:rsidRPr="006C4800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C480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25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B008C7" w14:textId="77777777" w:rsidR="009D2CDD" w:rsidRPr="006C4800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C480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Percentage (%)</w:t>
            </w:r>
          </w:p>
        </w:tc>
      </w:tr>
      <w:tr w:rsidR="009D2CDD" w:rsidRPr="000B5F8A" w14:paraId="4E6540E0" w14:textId="77777777" w:rsidTr="00810845">
        <w:trPr>
          <w:trHeight w:val="271"/>
          <w:jc w:val="center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5C11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 Annotate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B4A5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756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E7D2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36</w:t>
            </w:r>
          </w:p>
        </w:tc>
      </w:tr>
      <w:tr w:rsidR="009D2CDD" w:rsidRPr="000B5F8A" w14:paraId="749D8E3C" w14:textId="77777777" w:rsidTr="00810845">
        <w:trPr>
          <w:trHeight w:val="271"/>
          <w:jc w:val="center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A632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wissprot</w:t>
            </w:r>
            <w:proofErr w:type="spellEnd"/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notate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9751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Pr="00756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DF63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97</w:t>
            </w:r>
          </w:p>
        </w:tc>
      </w:tr>
      <w:tr w:rsidR="009D2CDD" w:rsidRPr="000B5F8A" w14:paraId="12B67298" w14:textId="77777777" w:rsidTr="00810845">
        <w:trPr>
          <w:trHeight w:val="271"/>
          <w:jc w:val="center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999E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 Annotate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2C20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Pr="00756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7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866B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52</w:t>
            </w:r>
          </w:p>
        </w:tc>
      </w:tr>
      <w:tr w:rsidR="009D2CDD" w:rsidRPr="000B5F8A" w14:paraId="74CA5AD1" w14:textId="77777777" w:rsidTr="00810845">
        <w:trPr>
          <w:trHeight w:val="271"/>
          <w:jc w:val="center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DBC6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G Annotate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41BA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756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4DB7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34</w:t>
            </w:r>
          </w:p>
        </w:tc>
      </w:tr>
      <w:tr w:rsidR="009D2CDD" w:rsidRPr="000B5F8A" w14:paraId="119FC95D" w14:textId="77777777" w:rsidTr="00810845">
        <w:trPr>
          <w:trHeight w:val="271"/>
          <w:jc w:val="center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EF27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MBL</w:t>
            </w:r>
            <w:proofErr w:type="spellEnd"/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notate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5BF2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Pr="00756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9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3645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09</w:t>
            </w:r>
          </w:p>
        </w:tc>
      </w:tr>
      <w:tr w:rsidR="009D2CDD" w:rsidRPr="000B5F8A" w14:paraId="768D50CC" w14:textId="77777777" w:rsidTr="00810845">
        <w:trPr>
          <w:trHeight w:val="271"/>
          <w:jc w:val="center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B586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pro</w:t>
            </w:r>
            <w:proofErr w:type="spellEnd"/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notate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AD1F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Pr="00756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5720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4</w:t>
            </w:r>
          </w:p>
        </w:tc>
      </w:tr>
      <w:tr w:rsidR="009D2CDD" w:rsidRPr="000B5F8A" w14:paraId="477FF162" w14:textId="77777777" w:rsidTr="00810845">
        <w:trPr>
          <w:trHeight w:val="271"/>
          <w:jc w:val="center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8AC9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 Annotate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116C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756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0BE3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61</w:t>
            </w:r>
          </w:p>
        </w:tc>
      </w:tr>
      <w:tr w:rsidR="009D2CDD" w:rsidRPr="000B5F8A" w14:paraId="0630248D" w14:textId="77777777" w:rsidTr="00810845">
        <w:trPr>
          <w:trHeight w:val="271"/>
          <w:jc w:val="center"/>
        </w:trPr>
        <w:tc>
          <w:tcPr>
            <w:tcW w:w="3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5C286D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functional gene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879FAE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Pr="00756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3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05DE5C" w14:textId="77777777" w:rsidR="009D2CDD" w:rsidRPr="000B5F8A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F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28</w:t>
            </w:r>
          </w:p>
        </w:tc>
      </w:tr>
    </w:tbl>
    <w:p w14:paraId="7FF6E061" w14:textId="77777777" w:rsidR="009D2CDD" w:rsidRDefault="009D2CDD" w:rsidP="009D2CD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3D0ADB0E" w14:textId="77777777" w:rsidR="009D2CDD" w:rsidRDefault="009D2CDD" w:rsidP="009D2CD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br w:type="page"/>
      </w:r>
    </w:p>
    <w:p w14:paraId="64827EA0" w14:textId="77777777" w:rsidR="009D2CDD" w:rsidRDefault="009D2CDD" w:rsidP="009D2CD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lastRenderedPageBreak/>
        <w:t>Supplementary Table</w:t>
      </w:r>
      <w:r w:rsidRPr="001C7A22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t>S</w:t>
      </w:r>
      <w:r w:rsidRPr="001C7A22">
        <w:rPr>
          <w:rFonts w:ascii="Times New Roman" w:eastAsia="等线" w:hAnsi="Times New Roman" w:cs="Times New Roman"/>
          <w:b/>
          <w:color w:val="000000"/>
          <w:kern w:val="0"/>
          <w:sz w:val="22"/>
        </w:rPr>
        <w:t>9</w:t>
      </w:r>
      <w:r w:rsidRPr="001C7A2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 </w:t>
      </w:r>
      <w:r w:rsidRPr="001C7A22">
        <w:rPr>
          <w:rFonts w:ascii="Times New Roman" w:eastAsia="等线" w:hAnsi="Times New Roman" w:cs="Times New Roman"/>
          <w:color w:val="000000"/>
          <w:kern w:val="0"/>
          <w:sz w:val="22"/>
        </w:rPr>
        <w:t>Statistics of gene families</w:t>
      </w:r>
    </w:p>
    <w:tbl>
      <w:tblPr>
        <w:tblW w:w="8842" w:type="dxa"/>
        <w:jc w:val="center"/>
        <w:tblLook w:val="04A0" w:firstRow="1" w:lastRow="0" w:firstColumn="1" w:lastColumn="0" w:noHBand="0" w:noVBand="1"/>
      </w:tblPr>
      <w:tblGrid>
        <w:gridCol w:w="1682"/>
        <w:gridCol w:w="962"/>
        <w:gridCol w:w="1029"/>
        <w:gridCol w:w="1353"/>
        <w:gridCol w:w="1289"/>
        <w:gridCol w:w="950"/>
        <w:gridCol w:w="1577"/>
      </w:tblGrid>
      <w:tr w:rsidR="009D2CDD" w:rsidRPr="001C7A22" w14:paraId="26D8A02B" w14:textId="77777777" w:rsidTr="00810845">
        <w:trPr>
          <w:trHeight w:val="509"/>
          <w:jc w:val="center"/>
        </w:trPr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40B875" w14:textId="77777777" w:rsidR="009D2CDD" w:rsidRPr="006C4800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C480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6F155C4" w14:textId="77777777" w:rsidR="009D2CDD" w:rsidRPr="006C4800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C480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Genes number</w:t>
            </w: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3742461" w14:textId="77777777" w:rsidR="009D2CDD" w:rsidRPr="006C4800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C480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Genes in families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9A497D1" w14:textId="77777777" w:rsidR="009D2CDD" w:rsidRPr="006C4800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6C480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Unclustered</w:t>
            </w:r>
            <w:proofErr w:type="spellEnd"/>
            <w:r w:rsidRPr="006C480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genes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A61336C" w14:textId="77777777" w:rsidR="009D2CDD" w:rsidRPr="006C4800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C480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Family number</w:t>
            </w:r>
          </w:p>
        </w:tc>
        <w:tc>
          <w:tcPr>
            <w:tcW w:w="9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DFE91DF" w14:textId="77777777" w:rsidR="009D2CDD" w:rsidRPr="006C4800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C480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Unique families</w:t>
            </w:r>
          </w:p>
        </w:tc>
        <w:tc>
          <w:tcPr>
            <w:tcW w:w="1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A2EF778" w14:textId="77777777" w:rsidR="009D2CDD" w:rsidRPr="006C4800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C480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Average genes per family</w:t>
            </w:r>
          </w:p>
        </w:tc>
      </w:tr>
      <w:tr w:rsidR="009D2CDD" w:rsidRPr="001C7A22" w14:paraId="39E6C3C7" w14:textId="77777777" w:rsidTr="00810845">
        <w:trPr>
          <w:trHeight w:val="261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68D6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1C7A2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C411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,7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9059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,8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8DD0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9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121F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,3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F385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215C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</w:tr>
      <w:tr w:rsidR="009D2CDD" w:rsidRPr="001C7A22" w14:paraId="18F0A98C" w14:textId="77777777" w:rsidTr="00810845">
        <w:trPr>
          <w:trHeight w:val="261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7EC9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1C7A2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ethiopicum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C887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,9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9EE9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,75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2F80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,1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400D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,3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2AFC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CD7B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</w:tr>
      <w:tr w:rsidR="009D2CDD" w:rsidRPr="001C7A22" w14:paraId="4E344A64" w14:textId="77777777" w:rsidTr="00810845">
        <w:trPr>
          <w:trHeight w:val="261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2CBC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. tuberosu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1012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,4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7256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,69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0105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,8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E3FF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,0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9CE8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4002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</w:tr>
      <w:tr w:rsidR="009D2CDD" w:rsidRPr="001C7A22" w14:paraId="4283F994" w14:textId="77777777" w:rsidTr="00810845">
        <w:trPr>
          <w:trHeight w:val="261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CAF9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. annuu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9AD5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,8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B831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,84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0F57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,04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206B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,1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A254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5B4A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</w:tr>
      <w:tr w:rsidR="009D2CDD" w:rsidRPr="001C7A22" w14:paraId="2364F439" w14:textId="77777777" w:rsidTr="00810845">
        <w:trPr>
          <w:trHeight w:val="261"/>
          <w:jc w:val="center"/>
        </w:trPr>
        <w:tc>
          <w:tcPr>
            <w:tcW w:w="1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0A787B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1C7A2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elongena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BCFF19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,44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931197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,44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16877A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,00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5820F1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,89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F4C4A6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44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28DAF5" w14:textId="77777777" w:rsidR="009D2CDD" w:rsidRPr="001C7A22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7A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4</w:t>
            </w:r>
          </w:p>
        </w:tc>
      </w:tr>
    </w:tbl>
    <w:p w14:paraId="72F9F510" w14:textId="77777777" w:rsidR="009D2CDD" w:rsidRDefault="009D2CDD" w:rsidP="009D2CD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A3B5627" w14:textId="77777777" w:rsidR="009D2CDD" w:rsidRDefault="009D2CDD" w:rsidP="009D2CD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br w:type="page"/>
      </w:r>
    </w:p>
    <w:p w14:paraId="5165135F" w14:textId="77777777" w:rsidR="009D2CDD" w:rsidRDefault="009D2CDD" w:rsidP="009D2CD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lastRenderedPageBreak/>
        <w:t>Supplementary Table</w:t>
      </w:r>
      <w:r w:rsidRPr="00AF36DD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t>S</w:t>
      </w:r>
      <w:r w:rsidRPr="00AF36DD">
        <w:rPr>
          <w:rFonts w:ascii="Times New Roman" w:eastAsia="等线" w:hAnsi="Times New Roman" w:cs="Times New Roman"/>
          <w:b/>
          <w:color w:val="000000"/>
          <w:kern w:val="0"/>
          <w:sz w:val="22"/>
        </w:rPr>
        <w:t>10</w:t>
      </w:r>
      <w:r w:rsidRPr="00AF36D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 </w:t>
      </w:r>
      <w:r w:rsidRPr="00AF36D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Common shared gene families between </w:t>
      </w:r>
      <w:r w:rsidRPr="00AF36DD"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S. </w:t>
      </w:r>
      <w:proofErr w:type="spellStart"/>
      <w:r w:rsidRPr="00AF36DD">
        <w:rPr>
          <w:rFonts w:ascii="Times New Roman" w:eastAsia="等线" w:hAnsi="Times New Roman" w:cs="Times New Roman"/>
          <w:i/>
          <w:color w:val="000000"/>
          <w:kern w:val="0"/>
          <w:sz w:val="22"/>
        </w:rPr>
        <w:t>aethiopicum</w:t>
      </w:r>
      <w:proofErr w:type="spellEnd"/>
      <w:r w:rsidRPr="00AF36D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nd other species</w:t>
      </w:r>
    </w:p>
    <w:tbl>
      <w:tblPr>
        <w:tblW w:w="8355" w:type="dxa"/>
        <w:jc w:val="center"/>
        <w:tblLook w:val="04A0" w:firstRow="1" w:lastRow="0" w:firstColumn="1" w:lastColumn="0" w:noHBand="0" w:noVBand="1"/>
      </w:tblPr>
      <w:tblGrid>
        <w:gridCol w:w="4071"/>
        <w:gridCol w:w="4284"/>
      </w:tblGrid>
      <w:tr w:rsidR="009D2CDD" w:rsidRPr="00AF36DD" w14:paraId="3547C53D" w14:textId="77777777" w:rsidTr="00810845">
        <w:trPr>
          <w:trHeight w:val="597"/>
          <w:jc w:val="center"/>
        </w:trPr>
        <w:tc>
          <w:tcPr>
            <w:tcW w:w="40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A5116F" w14:textId="77777777" w:rsidR="009D2CDD" w:rsidRPr="00181135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18113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Speices</w:t>
            </w:r>
            <w:proofErr w:type="spellEnd"/>
          </w:p>
        </w:tc>
        <w:tc>
          <w:tcPr>
            <w:tcW w:w="4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09A94B6" w14:textId="77777777" w:rsidR="009D2CDD" w:rsidRPr="00181135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18113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# of common shared gene families with </w:t>
            </w:r>
            <w:r w:rsidRPr="001811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. </w:t>
            </w:r>
            <w:proofErr w:type="spellStart"/>
            <w:r w:rsidRPr="001811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ethiopicum</w:t>
            </w:r>
            <w:proofErr w:type="spellEnd"/>
          </w:p>
        </w:tc>
      </w:tr>
      <w:tr w:rsidR="009D2CDD" w:rsidRPr="00AF36DD" w14:paraId="2162A441" w14:textId="77777777" w:rsidTr="00810845">
        <w:trPr>
          <w:trHeight w:val="305"/>
          <w:jc w:val="center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74B4" w14:textId="77777777" w:rsidR="009D2CDD" w:rsidRPr="00AF36DD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36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. </w:t>
            </w:r>
            <w:proofErr w:type="spellStart"/>
            <w:r w:rsidRPr="00AF36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elongena</w:t>
            </w:r>
            <w:proofErr w:type="spellEnd"/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D210" w14:textId="77777777" w:rsidR="009D2CDD" w:rsidRPr="00AF36DD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6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AF36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3</w:t>
            </w:r>
          </w:p>
        </w:tc>
      </w:tr>
      <w:tr w:rsidR="009D2CDD" w:rsidRPr="00AF36DD" w14:paraId="30A96FA0" w14:textId="77777777" w:rsidTr="00810845">
        <w:trPr>
          <w:trHeight w:val="305"/>
          <w:jc w:val="center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0F94" w14:textId="77777777" w:rsidR="009D2CDD" w:rsidRPr="00AF36DD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36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. </w:t>
            </w:r>
            <w:proofErr w:type="spellStart"/>
            <w:r w:rsidRPr="00AF36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ycopersicum</w:t>
            </w:r>
            <w:proofErr w:type="spellEnd"/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82EC" w14:textId="77777777" w:rsidR="009D2CDD" w:rsidRPr="00AF36DD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6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AF36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</w:t>
            </w:r>
          </w:p>
        </w:tc>
      </w:tr>
      <w:tr w:rsidR="009D2CDD" w:rsidRPr="00AF36DD" w14:paraId="54A02646" w14:textId="77777777" w:rsidTr="00810845">
        <w:trPr>
          <w:trHeight w:val="305"/>
          <w:jc w:val="center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296F" w14:textId="77777777" w:rsidR="009D2CDD" w:rsidRPr="00AF36DD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36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 tuberosum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7F23" w14:textId="77777777" w:rsidR="009D2CDD" w:rsidRPr="00AF36DD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6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AF36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0</w:t>
            </w:r>
          </w:p>
        </w:tc>
      </w:tr>
      <w:tr w:rsidR="009D2CDD" w:rsidRPr="00AF36DD" w14:paraId="41365BCA" w14:textId="77777777" w:rsidTr="00810845">
        <w:trPr>
          <w:trHeight w:val="305"/>
          <w:jc w:val="center"/>
        </w:trPr>
        <w:tc>
          <w:tcPr>
            <w:tcW w:w="4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E92CFD" w14:textId="77777777" w:rsidR="009D2CDD" w:rsidRPr="00AF36DD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36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 annuum</w:t>
            </w:r>
          </w:p>
        </w:tc>
        <w:tc>
          <w:tcPr>
            <w:tcW w:w="4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6FAC6A" w14:textId="77777777" w:rsidR="009D2CDD" w:rsidRPr="00AF36DD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6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AF36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1</w:t>
            </w:r>
          </w:p>
        </w:tc>
      </w:tr>
    </w:tbl>
    <w:p w14:paraId="5D6C22D5" w14:textId="77777777" w:rsidR="009D2CDD" w:rsidRDefault="009D2CDD" w:rsidP="009D2CD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881260A" w14:textId="77777777" w:rsidR="009D2CDD" w:rsidRDefault="009D2CDD" w:rsidP="009D2CD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br w:type="page"/>
      </w:r>
    </w:p>
    <w:p w14:paraId="2D9D0D40" w14:textId="77777777" w:rsidR="009D2CDD" w:rsidRDefault="009D2CDD" w:rsidP="009D2CD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lastRenderedPageBreak/>
        <w:t>Supplementary Table</w:t>
      </w:r>
      <w:r w:rsidRPr="00E45E90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t>S</w:t>
      </w:r>
      <w:r w:rsidRPr="00E45E90">
        <w:rPr>
          <w:rFonts w:ascii="Times New Roman" w:eastAsia="等线" w:hAnsi="Times New Roman" w:cs="Times New Roman"/>
          <w:b/>
          <w:color w:val="000000"/>
          <w:kern w:val="0"/>
          <w:sz w:val="22"/>
        </w:rPr>
        <w:t>15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  N</w:t>
      </w:r>
      <w:r w:rsidRPr="00946EB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umber of annotated NLR genes in </w:t>
      </w:r>
      <w:r w:rsidRPr="00946EB8"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S. </w:t>
      </w:r>
      <w:proofErr w:type="spellStart"/>
      <w:r w:rsidRPr="00946EB8">
        <w:rPr>
          <w:rFonts w:ascii="Times New Roman" w:eastAsia="等线" w:hAnsi="Times New Roman" w:cs="Times New Roman"/>
          <w:i/>
          <w:color w:val="000000"/>
          <w:kern w:val="0"/>
          <w:sz w:val="22"/>
        </w:rPr>
        <w:t>aethiopicum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r w:rsidRPr="00946EB8"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S. </w:t>
      </w:r>
      <w:proofErr w:type="spellStart"/>
      <w:r w:rsidRPr="00946EB8">
        <w:rPr>
          <w:rFonts w:ascii="Times New Roman" w:eastAsia="等线" w:hAnsi="Times New Roman" w:cs="Times New Roman"/>
          <w:i/>
          <w:color w:val="000000"/>
          <w:kern w:val="0"/>
          <w:sz w:val="22"/>
        </w:rPr>
        <w:t>melongena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nd other species </w:t>
      </w:r>
    </w:p>
    <w:tbl>
      <w:tblPr>
        <w:tblW w:w="7860" w:type="dxa"/>
        <w:tblLook w:val="04A0" w:firstRow="1" w:lastRow="0" w:firstColumn="1" w:lastColumn="0" w:noHBand="0" w:noVBand="1"/>
      </w:tblPr>
      <w:tblGrid>
        <w:gridCol w:w="2400"/>
        <w:gridCol w:w="2800"/>
        <w:gridCol w:w="2660"/>
      </w:tblGrid>
      <w:tr w:rsidR="009D2CDD" w:rsidRPr="00EB4CD3" w14:paraId="0C3FA435" w14:textId="77777777" w:rsidTr="00810845">
        <w:trPr>
          <w:trHeight w:val="300"/>
        </w:trPr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120BE4" w14:textId="77777777" w:rsidR="009D2CDD" w:rsidRPr="00EB4CD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B4CD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Speices</w:t>
            </w:r>
            <w:proofErr w:type="spellEnd"/>
            <w:r w:rsidRPr="00EB4CD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5F1A25" w14:textId="77777777" w:rsidR="009D2CDD" w:rsidRPr="00EB4CD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B4CD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Annotated NLR genes </w:t>
            </w:r>
          </w:p>
        </w:tc>
        <w:tc>
          <w:tcPr>
            <w:tcW w:w="2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7AE212" w14:textId="77777777" w:rsidR="009D2CDD" w:rsidRPr="00EB4CD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B4CD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Retrogene</w:t>
            </w:r>
            <w:r w:rsidRPr="006103C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</w:tr>
      <w:tr w:rsidR="009D2CDD" w:rsidRPr="00EB4CD3" w14:paraId="10A3D0CE" w14:textId="77777777" w:rsidTr="0081084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4CAA" w14:textId="77777777" w:rsidR="009D2CDD" w:rsidRPr="00EB4CD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B4CD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. annuum*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CD34" w14:textId="77777777" w:rsidR="009D2CDD" w:rsidRPr="00EB4CD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2D9E" w14:textId="77777777" w:rsidR="009D2CDD" w:rsidRPr="00EB4CD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  <w:r w:rsidRPr="003509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3.9)</w:t>
            </w:r>
          </w:p>
        </w:tc>
      </w:tr>
      <w:tr w:rsidR="009D2CDD" w:rsidRPr="00EB4CD3" w14:paraId="2E0C7D5C" w14:textId="77777777" w:rsidTr="0081084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3078" w14:textId="77777777" w:rsidR="009D2CDD" w:rsidRPr="00EB4CD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B4CD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EB4CD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ethiopicum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704B" w14:textId="77777777" w:rsidR="009D2CDD" w:rsidRPr="00EB4CD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BB19" w14:textId="77777777" w:rsidR="009D2CDD" w:rsidRPr="00EB4CD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  <w:r w:rsidRPr="003509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3.8%)</w:t>
            </w:r>
          </w:p>
        </w:tc>
      </w:tr>
      <w:tr w:rsidR="009D2CDD" w:rsidRPr="00EB4CD3" w14:paraId="30289B58" w14:textId="77777777" w:rsidTr="0081084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ECA4" w14:textId="77777777" w:rsidR="009D2CDD" w:rsidRPr="00EB4CD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B4CD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EB4CD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elongen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2E97" w14:textId="77777777" w:rsidR="009D2CDD" w:rsidRPr="00EB4CD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169E" w14:textId="77777777" w:rsidR="009D2CDD" w:rsidRPr="00EB4CD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Pr="003509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3.1%)</w:t>
            </w:r>
          </w:p>
        </w:tc>
      </w:tr>
      <w:tr w:rsidR="009D2CDD" w:rsidRPr="00EB4CD3" w14:paraId="607CCE5A" w14:textId="77777777" w:rsidTr="0081084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40AF" w14:textId="77777777" w:rsidR="009D2CDD" w:rsidRPr="00EB4CD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mato*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3884" w14:textId="77777777" w:rsidR="009D2CDD" w:rsidRPr="00EB4CD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E99B" w14:textId="77777777" w:rsidR="009D2CDD" w:rsidRPr="00EB4CD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Pr="003509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7.8%)</w:t>
            </w:r>
          </w:p>
        </w:tc>
      </w:tr>
      <w:tr w:rsidR="009D2CDD" w:rsidRPr="00EB4CD3" w14:paraId="3033D639" w14:textId="77777777" w:rsidTr="0081084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0533E1" w14:textId="77777777" w:rsidR="009D2CDD" w:rsidRPr="00EB4CD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ato*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A408C4" w14:textId="77777777" w:rsidR="009D2CDD" w:rsidRPr="00EB4CD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F132BA" w14:textId="77777777" w:rsidR="009D2CDD" w:rsidRPr="00EB4CD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  <w:r w:rsidRPr="003509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8.2%)</w:t>
            </w:r>
          </w:p>
        </w:tc>
      </w:tr>
    </w:tbl>
    <w:p w14:paraId="4FAE1B94" w14:textId="77777777" w:rsidR="009D2CDD" w:rsidRDefault="009D2CDD" w:rsidP="009D2CD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EB4CD3">
        <w:rPr>
          <w:rFonts w:ascii="Times New Roman" w:eastAsia="等线" w:hAnsi="Times New Roman" w:cs="Times New Roman" w:hint="eastAsia"/>
          <w:i/>
          <w:color w:val="000000"/>
          <w:kern w:val="0"/>
          <w:sz w:val="22"/>
        </w:rPr>
        <w:t>*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ccording to </w:t>
      </w:r>
      <w:r w:rsidRPr="00EB4CD3">
        <w:rPr>
          <w:rFonts w:ascii="Times New Roman" w:eastAsia="等线" w:hAnsi="Times New Roman" w:cs="Times New Roman"/>
          <w:color w:val="000000"/>
          <w:kern w:val="0"/>
          <w:sz w:val="22"/>
        </w:rPr>
        <w:t>Kim et al (2017)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6564D28E" w14:textId="77777777" w:rsidR="009D2CDD" w:rsidRPr="00EB4CD3" w:rsidRDefault="009D2CDD" w:rsidP="009D2CD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7EE90F6" w14:textId="77777777" w:rsidR="009D2CDD" w:rsidRDefault="009D2CDD" w:rsidP="009D2CD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br w:type="page"/>
      </w:r>
    </w:p>
    <w:p w14:paraId="463C257A" w14:textId="77777777" w:rsidR="009D2CDD" w:rsidRPr="00D675E7" w:rsidRDefault="009D2CDD" w:rsidP="009D2CDD">
      <w:pPr>
        <w:widowControl/>
        <w:jc w:val="left"/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lastRenderedPageBreak/>
        <w:t>Supplementary Table</w:t>
      </w:r>
      <w:r w:rsidRPr="00D675E7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t>S</w:t>
      </w:r>
      <w:proofErr w:type="gramStart"/>
      <w:r w:rsidRPr="00D675E7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20 </w:t>
      </w: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P</w:t>
      </w:r>
      <w:r w:rsidRPr="00D675E7">
        <w:rPr>
          <w:rFonts w:ascii="Times New Roman" w:eastAsia="等线" w:hAnsi="Times New Roman" w:cs="Times New Roman"/>
          <w:color w:val="000000"/>
          <w:kern w:val="0"/>
          <w:sz w:val="22"/>
        </w:rPr>
        <w:t>an</w:t>
      </w:r>
      <w:proofErr w:type="gramEnd"/>
      <w:r w:rsidRPr="00D675E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genome annotation</w:t>
      </w:r>
    </w:p>
    <w:tbl>
      <w:tblPr>
        <w:tblW w:w="8335" w:type="dxa"/>
        <w:tblLook w:val="04A0" w:firstRow="1" w:lastRow="0" w:firstColumn="1" w:lastColumn="0" w:noHBand="0" w:noVBand="1"/>
      </w:tblPr>
      <w:tblGrid>
        <w:gridCol w:w="3129"/>
        <w:gridCol w:w="1320"/>
        <w:gridCol w:w="1320"/>
        <w:gridCol w:w="1246"/>
        <w:gridCol w:w="1320"/>
      </w:tblGrid>
      <w:tr w:rsidR="009D2CDD" w:rsidRPr="00CC1383" w14:paraId="04D30AD3" w14:textId="77777777" w:rsidTr="00810845">
        <w:trPr>
          <w:trHeight w:val="305"/>
        </w:trPr>
        <w:tc>
          <w:tcPr>
            <w:tcW w:w="31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699AE" w14:textId="77777777" w:rsidR="009D2CDD" w:rsidRPr="00CC1383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u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27251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uivi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8598E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lo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0650C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um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12347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</w:t>
            </w:r>
          </w:p>
        </w:tc>
      </w:tr>
      <w:tr w:rsidR="009D2CDD" w:rsidRPr="00CC1383" w14:paraId="6825F5E0" w14:textId="77777777" w:rsidTr="00810845">
        <w:trPr>
          <w:trHeight w:val="29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04B0" w14:textId="77777777" w:rsidR="009D2CDD" w:rsidRPr="00CC1383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um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AB15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019F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9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050F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3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D131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626</w:t>
            </w:r>
          </w:p>
        </w:tc>
      </w:tr>
      <w:tr w:rsidR="009D2CDD" w:rsidRPr="00CC1383" w14:paraId="5F8CF263" w14:textId="77777777" w:rsidTr="00810845">
        <w:trPr>
          <w:trHeight w:val="29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919B" w14:textId="77777777" w:rsidR="009D2CDD" w:rsidRPr="00CC1383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gene leng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AB1E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4.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8680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0.4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A5DA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4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95BA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1.12</w:t>
            </w:r>
          </w:p>
        </w:tc>
      </w:tr>
      <w:tr w:rsidR="009D2CDD" w:rsidRPr="00CC1383" w14:paraId="7086DE13" w14:textId="77777777" w:rsidTr="00810845">
        <w:trPr>
          <w:trHeight w:val="29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966F" w14:textId="77777777" w:rsidR="009D2CDD" w:rsidRPr="00CC1383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verag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S</w:t>
            </w: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eng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EB54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2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C889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5.5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137F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1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E645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9.81</w:t>
            </w:r>
          </w:p>
        </w:tc>
      </w:tr>
      <w:tr w:rsidR="009D2CDD" w:rsidRPr="00CC1383" w14:paraId="29AF652B" w14:textId="77777777" w:rsidTr="00810845">
        <w:trPr>
          <w:trHeight w:val="29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6628" w14:textId="77777777" w:rsidR="009D2CDD" w:rsidRPr="00CC1383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exon leng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CBB2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4A39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.7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5AD9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.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377C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.37</w:t>
            </w:r>
          </w:p>
        </w:tc>
      </w:tr>
      <w:tr w:rsidR="009D2CDD" w:rsidRPr="00CC1383" w14:paraId="60D085AE" w14:textId="77777777" w:rsidTr="00810845">
        <w:trPr>
          <w:trHeight w:val="29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E349" w14:textId="77777777" w:rsidR="009D2CDD" w:rsidRPr="00CC1383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exon num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37FE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E842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15C7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390E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</w:t>
            </w:r>
          </w:p>
        </w:tc>
      </w:tr>
      <w:tr w:rsidR="009D2CDD" w:rsidRPr="00CC1383" w14:paraId="790061D7" w14:textId="77777777" w:rsidTr="00810845">
        <w:trPr>
          <w:trHeight w:val="29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5BDF" w14:textId="77777777" w:rsidR="009D2CDD" w:rsidRPr="00CC1383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intron leng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56EB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7E90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.1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4AA1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E70B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.79</w:t>
            </w:r>
          </w:p>
        </w:tc>
      </w:tr>
      <w:tr w:rsidR="009D2CDD" w:rsidRPr="00CC1383" w14:paraId="3860F359" w14:textId="77777777" w:rsidTr="00810845">
        <w:trPr>
          <w:trHeight w:val="305"/>
        </w:trPr>
        <w:tc>
          <w:tcPr>
            <w:tcW w:w="3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674EF" w14:textId="77777777" w:rsidR="009D2CDD" w:rsidRPr="00CC1383" w:rsidRDefault="009D2CDD" w:rsidP="00810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intron numb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0CA2B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8A931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F80EA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148C1" w14:textId="77777777" w:rsidR="009D2CDD" w:rsidRPr="00CC1383" w:rsidRDefault="009D2CDD" w:rsidP="00810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13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</w:t>
            </w:r>
          </w:p>
        </w:tc>
      </w:tr>
    </w:tbl>
    <w:p w14:paraId="738EF7D2" w14:textId="77777777" w:rsidR="001A0B19" w:rsidRPr="009D2CDD" w:rsidRDefault="001A0B19" w:rsidP="009D2CDD">
      <w:bookmarkStart w:id="0" w:name="_GoBack"/>
      <w:bookmarkEnd w:id="0"/>
    </w:p>
    <w:sectPr w:rsidR="001A0B19" w:rsidRPr="009D2C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74D6F7" w14:textId="77777777" w:rsidR="00A71AC1" w:rsidRDefault="00A71AC1" w:rsidP="009D2CDD">
      <w:r>
        <w:separator/>
      </w:r>
    </w:p>
  </w:endnote>
  <w:endnote w:type="continuationSeparator" w:id="0">
    <w:p w14:paraId="7CDE52A2" w14:textId="77777777" w:rsidR="00A71AC1" w:rsidRDefault="00A71AC1" w:rsidP="009D2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83EA1C" w14:textId="77777777" w:rsidR="00A71AC1" w:rsidRDefault="00A71AC1" w:rsidP="009D2CDD">
      <w:r>
        <w:separator/>
      </w:r>
    </w:p>
  </w:footnote>
  <w:footnote w:type="continuationSeparator" w:id="0">
    <w:p w14:paraId="75AC852D" w14:textId="77777777" w:rsidR="00A71AC1" w:rsidRDefault="00A71AC1" w:rsidP="009D2C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C45"/>
    <w:rsid w:val="001A0B19"/>
    <w:rsid w:val="008F269E"/>
    <w:rsid w:val="009D2CDD"/>
    <w:rsid w:val="00A71AC1"/>
    <w:rsid w:val="00A92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2B389E"/>
  <w15:chartTrackingRefBased/>
  <w15:docId w15:val="{51A34894-33C9-4E3E-8920-E1B179ACE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2C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C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C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C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C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727</Words>
  <Characters>4144</Characters>
  <Application>Microsoft Office Word</Application>
  <DocSecurity>0</DocSecurity>
  <Lines>34</Lines>
  <Paragraphs>9</Paragraphs>
  <ScaleCrop>false</ScaleCrop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跃(Yue Song)</dc:creator>
  <cp:keywords/>
  <dc:description/>
  <cp:lastModifiedBy>宋跃(Yue Song)</cp:lastModifiedBy>
  <cp:revision>3</cp:revision>
  <dcterms:created xsi:type="dcterms:W3CDTF">2019-01-24T07:17:00Z</dcterms:created>
  <dcterms:modified xsi:type="dcterms:W3CDTF">2019-01-24T07:24:00Z</dcterms:modified>
</cp:coreProperties>
</file>